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419" w:rsidRDefault="0095571A" w:rsidP="00075419">
      <w:pPr>
        <w:spacing w:after="0" w:line="240" w:lineRule="auto"/>
        <w:jc w:val="center"/>
        <w:rPr>
          <w:b/>
          <w:sz w:val="20"/>
          <w:szCs w:val="20"/>
        </w:rPr>
      </w:pPr>
      <w:r w:rsidRPr="002B7DFE">
        <w:rPr>
          <w:b/>
          <w:sz w:val="20"/>
          <w:szCs w:val="20"/>
        </w:rPr>
        <w:t xml:space="preserve">Interview Guide: </w:t>
      </w:r>
      <w:r w:rsidRPr="002B7DFE">
        <w:rPr>
          <w:b/>
          <w:sz w:val="20"/>
          <w:szCs w:val="20"/>
          <w:u w:val="single"/>
        </w:rPr>
        <w:t>Researcher</w:t>
      </w:r>
      <w:r w:rsidR="00075419" w:rsidRPr="002B7DFE">
        <w:rPr>
          <w:b/>
          <w:sz w:val="20"/>
          <w:szCs w:val="20"/>
        </w:rPr>
        <w:t xml:space="preserve"> (Group A)</w:t>
      </w:r>
    </w:p>
    <w:p w:rsidR="002B7DFE" w:rsidRPr="002B7DFE" w:rsidRDefault="002B7DFE" w:rsidP="00075419">
      <w:pPr>
        <w:spacing w:after="0" w:line="240" w:lineRule="auto"/>
        <w:jc w:val="center"/>
        <w:rPr>
          <w:b/>
          <w:sz w:val="20"/>
          <w:szCs w:val="20"/>
          <w:u w:val="single"/>
        </w:rPr>
      </w:pPr>
    </w:p>
    <w:p w:rsidR="00B14AB6" w:rsidRPr="00075419" w:rsidRDefault="00B14AB6" w:rsidP="00075419">
      <w:pPr>
        <w:spacing w:after="0" w:line="240" w:lineRule="auto"/>
        <w:contextualSpacing/>
        <w:rPr>
          <w:rFonts w:asciiTheme="minorHAnsi" w:hAnsiTheme="minorHAnsi" w:cstheme="minorHAnsi"/>
          <w:sz w:val="16"/>
          <w:szCs w:val="16"/>
        </w:rPr>
      </w:pPr>
    </w:p>
    <w:tbl>
      <w:tblPr>
        <w:tblW w:w="9185" w:type="dxa"/>
        <w:tblInd w:w="-5" w:type="dxa"/>
        <w:tblLook w:val="04A0" w:firstRow="1" w:lastRow="0" w:firstColumn="1" w:lastColumn="0" w:noHBand="0" w:noVBand="1"/>
      </w:tblPr>
      <w:tblGrid>
        <w:gridCol w:w="1673"/>
        <w:gridCol w:w="7512"/>
      </w:tblGrid>
      <w:tr w:rsidR="0095571A" w:rsidRPr="00075419" w:rsidTr="002B7DFE">
        <w:trPr>
          <w:trHeight w:val="297"/>
        </w:trPr>
        <w:tc>
          <w:tcPr>
            <w:tcW w:w="1673" w:type="dxa"/>
            <w:hideMark/>
          </w:tcPr>
          <w:p w:rsidR="0095571A" w:rsidRPr="00075419" w:rsidRDefault="0095571A" w:rsidP="00075419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b/>
                <w:sz w:val="16"/>
                <w:szCs w:val="16"/>
              </w:rPr>
              <w:t>Themes</w:t>
            </w:r>
          </w:p>
        </w:tc>
        <w:tc>
          <w:tcPr>
            <w:tcW w:w="7512" w:type="dxa"/>
            <w:hideMark/>
          </w:tcPr>
          <w:p w:rsidR="0095571A" w:rsidRPr="00075419" w:rsidRDefault="0095571A" w:rsidP="0007541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75419">
              <w:rPr>
                <w:rFonts w:asciiTheme="minorHAnsi" w:hAnsiTheme="minorHAnsi" w:cstheme="minorHAnsi"/>
                <w:b/>
                <w:sz w:val="16"/>
                <w:szCs w:val="16"/>
              </w:rPr>
              <w:t>Questions</w:t>
            </w:r>
          </w:p>
        </w:tc>
      </w:tr>
      <w:tr w:rsidR="0095571A" w:rsidRPr="00075419" w:rsidTr="002B7DFE">
        <w:trPr>
          <w:trHeight w:val="976"/>
        </w:trPr>
        <w:tc>
          <w:tcPr>
            <w:tcW w:w="1673" w:type="dxa"/>
            <w:hideMark/>
          </w:tcPr>
          <w:p w:rsidR="0095571A" w:rsidRPr="002B7DFE" w:rsidRDefault="0095571A" w:rsidP="00075419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Warm up</w:t>
            </w:r>
          </w:p>
        </w:tc>
        <w:tc>
          <w:tcPr>
            <w:tcW w:w="7512" w:type="dxa"/>
          </w:tcPr>
          <w:p w:rsidR="0095571A" w:rsidRPr="00075419" w:rsidRDefault="0095571A" w:rsidP="0007541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For how long have you been working </w:t>
            </w:r>
            <w:r w:rsidR="00A13C89" w:rsidRPr="00075419">
              <w:rPr>
                <w:rFonts w:asciiTheme="minorHAnsi" w:hAnsiTheme="minorHAnsi" w:cstheme="minorHAnsi"/>
                <w:sz w:val="16"/>
                <w:szCs w:val="16"/>
              </w:rPr>
              <w:t>as a researcher in psychology / psychiatry / mental health?</w:t>
            </w:r>
          </w:p>
          <w:p w:rsidR="005741C5" w:rsidRPr="00075419" w:rsidRDefault="007B48FC" w:rsidP="0007541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In few words, h</w:t>
            </w:r>
            <w:r w:rsidR="005741C5" w:rsidRPr="00075419">
              <w:rPr>
                <w:rFonts w:asciiTheme="minorHAnsi" w:hAnsiTheme="minorHAnsi" w:cstheme="minorHAnsi"/>
                <w:sz w:val="16"/>
                <w:szCs w:val="16"/>
              </w:rPr>
              <w:t>ow would you describe your main research field?</w:t>
            </w:r>
          </w:p>
          <w:p w:rsidR="007B48FC" w:rsidRPr="00075419" w:rsidRDefault="00883D51" w:rsidP="0007541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Over the course of you career, h</w:t>
            </w:r>
            <w:r w:rsidR="007B48FC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ave you been performing clinical research on psychotic disorders?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kind of research have you performed?</w:t>
            </w:r>
          </w:p>
          <w:p w:rsidR="00377D39" w:rsidRPr="00075419" w:rsidRDefault="00377D39" w:rsidP="00075419">
            <w:pPr>
              <w:spacing w:after="0" w:line="240" w:lineRule="auto"/>
              <w:ind w:left="60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77D39" w:rsidRPr="00075419" w:rsidRDefault="00377D39" w:rsidP="00075419">
            <w:pPr>
              <w:spacing w:after="0" w:line="240" w:lineRule="auto"/>
              <w:ind w:left="60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In recent years, the development of medical technologies </w:t>
            </w:r>
            <w:r w:rsidR="00E84100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such as neuroimaging and whole genome sequencing has resulted in an increased interest in the neurobiology of psychosis and schizophrenia. As we know, psychotic disorders are best understood in a </w:t>
            </w:r>
            <w:r w:rsidR="00E84100" w:rsidRPr="00075419">
              <w:rPr>
                <w:rFonts w:asciiTheme="minorHAnsi" w:hAnsiTheme="minorHAnsi" w:cstheme="minorHAnsi"/>
                <w:i/>
                <w:sz w:val="16"/>
                <w:szCs w:val="16"/>
              </w:rPr>
              <w:t>bio-psycho-social</w:t>
            </w:r>
            <w:r w:rsidR="00E84100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model, as they involve at the same time biological, psychological and social factors.</w:t>
            </w:r>
          </w:p>
          <w:p w:rsidR="00E84100" w:rsidRPr="00075419" w:rsidRDefault="00E84100" w:rsidP="00075419">
            <w:pPr>
              <w:spacing w:after="0" w:line="240" w:lineRule="auto"/>
              <w:ind w:left="60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B48FC" w:rsidRPr="00075419" w:rsidRDefault="007B48FC" w:rsidP="0007541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  <w:r w:rsidR="00E84100" w:rsidRPr="00075419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E84100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what are your thoughts on the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increased research interest in the neurobiology of psychotic disorders?</w:t>
            </w:r>
          </w:p>
          <w:p w:rsidR="00075419" w:rsidRDefault="007B48FC" w:rsidP="0007541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do you feel could be the arguments for justifying conducting this kind of research?</w:t>
            </w:r>
          </w:p>
          <w:p w:rsidR="00075419" w:rsidRPr="00075419" w:rsidRDefault="00075419" w:rsidP="00075419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71A" w:rsidRPr="00075419" w:rsidTr="002B7DFE">
        <w:trPr>
          <w:trHeight w:val="1206"/>
        </w:trPr>
        <w:tc>
          <w:tcPr>
            <w:tcW w:w="1673" w:type="dxa"/>
          </w:tcPr>
          <w:p w:rsidR="0095571A" w:rsidRPr="002B7DFE" w:rsidRDefault="00040136" w:rsidP="00075419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Ethical Issues:</w:t>
            </w:r>
          </w:p>
          <w:p w:rsidR="00040136" w:rsidRPr="00075419" w:rsidRDefault="00D7742C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Clinical research</w:t>
            </w:r>
          </w:p>
        </w:tc>
        <w:tc>
          <w:tcPr>
            <w:tcW w:w="7512" w:type="dxa"/>
          </w:tcPr>
          <w:p w:rsidR="0095571A" w:rsidRDefault="00D7742C" w:rsidP="00075419">
            <w:pPr>
              <w:pStyle w:val="CommentText"/>
              <w:spacing w:after="0"/>
              <w:rPr>
                <w:rFonts w:cstheme="minorHAnsi"/>
                <w:sz w:val="16"/>
                <w:szCs w:val="16"/>
              </w:rPr>
            </w:pPr>
            <w:r w:rsidRPr="00075419">
              <w:rPr>
                <w:rFonts w:cstheme="minorHAnsi"/>
                <w:sz w:val="16"/>
                <w:szCs w:val="16"/>
              </w:rPr>
              <w:t xml:space="preserve">Some ethical and legal issues that may occur while performing </w:t>
            </w:r>
            <w:r w:rsidRPr="00075419">
              <w:rPr>
                <w:rFonts w:cstheme="minorHAnsi"/>
                <w:i/>
                <w:sz w:val="16"/>
                <w:szCs w:val="16"/>
              </w:rPr>
              <w:t>neuroscience</w:t>
            </w:r>
            <w:r w:rsidRPr="00075419">
              <w:rPr>
                <w:rFonts w:cstheme="minorHAnsi"/>
                <w:sz w:val="16"/>
                <w:szCs w:val="16"/>
              </w:rPr>
              <w:t xml:space="preserve"> and </w:t>
            </w:r>
            <w:r w:rsidRPr="00075419">
              <w:rPr>
                <w:rFonts w:cstheme="minorHAnsi"/>
                <w:i/>
                <w:sz w:val="16"/>
                <w:szCs w:val="16"/>
              </w:rPr>
              <w:t>genomic</w:t>
            </w:r>
            <w:r w:rsidRPr="00075419">
              <w:rPr>
                <w:rFonts w:cstheme="minorHAnsi"/>
                <w:sz w:val="16"/>
                <w:szCs w:val="16"/>
              </w:rPr>
              <w:t xml:space="preserve"> research with clinical populations have been identified. I would like to know your opinion on those.</w:t>
            </w:r>
          </w:p>
          <w:p w:rsidR="00075419" w:rsidRPr="00075419" w:rsidRDefault="00075419" w:rsidP="00075419">
            <w:pPr>
              <w:pStyle w:val="CommentText"/>
              <w:spacing w:after="0"/>
              <w:rPr>
                <w:rFonts w:cstheme="minorHAnsi"/>
                <w:sz w:val="16"/>
                <w:szCs w:val="16"/>
              </w:rPr>
            </w:pPr>
          </w:p>
          <w:p w:rsidR="0095571A" w:rsidRPr="00075419" w:rsidRDefault="0095571A" w:rsidP="0007541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re your thoughts on</w:t>
            </w:r>
            <w:r w:rsidR="00D7742C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returning results </w:t>
            </w:r>
            <w:r w:rsidR="002416ED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from neuroimaging and genomic studies </w:t>
            </w:r>
            <w:r w:rsidR="00D7742C" w:rsidRPr="00075419">
              <w:rPr>
                <w:rFonts w:asciiTheme="minorHAnsi" w:hAnsiTheme="minorHAnsi" w:cstheme="minorHAnsi"/>
                <w:sz w:val="16"/>
                <w:szCs w:val="16"/>
              </w:rPr>
              <w:t>to research participants</w:t>
            </w:r>
            <w:r w:rsidR="002416ED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ith a psychotic disorder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?</w:t>
            </w:r>
            <w:r w:rsidR="00D7742C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1C2EEA" w:rsidRDefault="00D7742C" w:rsidP="0007541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ould you consider</w:t>
            </w:r>
            <w:r w:rsidR="0056218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it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75419">
              <w:rPr>
                <w:rFonts w:asciiTheme="minorHAnsi" w:hAnsiTheme="minorHAnsi" w:cstheme="minorHAnsi"/>
                <w:i/>
                <w:sz w:val="16"/>
                <w:szCs w:val="16"/>
              </w:rPr>
              <w:t>beneficial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56218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to return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results to a clinical population</w:t>
            </w:r>
            <w:r w:rsidR="0000012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ith a psychotic disorder? Why /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hy not?</w:t>
            </w:r>
          </w:p>
          <w:p w:rsidR="00075419" w:rsidRPr="00075419" w:rsidRDefault="00075419" w:rsidP="00075419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C2EEA" w:rsidRPr="00075419" w:rsidRDefault="001C2EEA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How would you behave if significant I</w:t>
            </w:r>
            <w:r w:rsidR="005549DA">
              <w:rPr>
                <w:rFonts w:asciiTheme="minorHAnsi" w:hAnsiTheme="minorHAnsi" w:cstheme="minorHAnsi"/>
                <w:sz w:val="16"/>
                <w:szCs w:val="16"/>
              </w:rPr>
              <w:t>ncidental Findings (IFs)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on a participant </w:t>
            </w:r>
            <w:r w:rsidR="006B6B0E" w:rsidRPr="00075419">
              <w:rPr>
                <w:rFonts w:asciiTheme="minorHAnsi" w:hAnsiTheme="minorHAnsi" w:cstheme="minorHAnsi"/>
                <w:sz w:val="16"/>
                <w:szCs w:val="16"/>
              </w:rPr>
              <w:t>resulted</w:t>
            </w:r>
            <w:r w:rsidR="00C90D87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from your research? Has this happened to you before? How have you reacted?</w:t>
            </w:r>
          </w:p>
          <w:p w:rsidR="00E80756" w:rsidRPr="00075419" w:rsidRDefault="00C90D87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Neuroimaging studies can incidentally highlight underlying </w:t>
            </w:r>
            <w:bookmarkStart w:id="0" w:name="_GoBack"/>
            <w:bookmarkEnd w:id="0"/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brain conditions. </w:t>
            </w:r>
            <w:r w:rsidR="00090C6F" w:rsidRPr="00075419">
              <w:rPr>
                <w:rFonts w:asciiTheme="minorHAnsi" w:hAnsiTheme="minorHAnsi" w:cstheme="minorHAnsi"/>
                <w:sz w:val="16"/>
                <w:szCs w:val="16"/>
              </w:rPr>
              <w:t>W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ould you communicate </w:t>
            </w:r>
            <w:r w:rsidR="00090C6F" w:rsidRPr="00075419">
              <w:rPr>
                <w:rFonts w:asciiTheme="minorHAnsi" w:hAnsiTheme="minorHAnsi" w:cstheme="minorHAnsi"/>
                <w:sz w:val="16"/>
                <w:szCs w:val="16"/>
              </w:rPr>
              <w:t>these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to participants? </w:t>
            </w:r>
            <w:r w:rsidR="0056218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In what circumstances? </w:t>
            </w:r>
            <w:r w:rsidR="00090C6F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How? </w:t>
            </w:r>
          </w:p>
          <w:p w:rsidR="00C90D87" w:rsidRPr="00075419" w:rsidRDefault="00C90D87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ould you involve family members / carers / significant others?</w:t>
            </w:r>
          </w:p>
          <w:p w:rsidR="00C90D87" w:rsidRDefault="00C90D87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Genomic studies can generate IFs that can be relevant</w:t>
            </w:r>
            <w:r w:rsidR="00C56BD4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to family members, especially regarding the risk of developing specific conditions. </w:t>
            </w:r>
            <w:r w:rsidR="0000012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What are your thoughts on this? </w:t>
            </w:r>
          </w:p>
          <w:p w:rsidR="00075419" w:rsidRPr="00075419" w:rsidRDefault="00075419" w:rsidP="00075419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000123" w:rsidRPr="00075419" w:rsidRDefault="00000123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One of the strongest ethical concerns about research into the neurobiology of mental illness is the lack of immediate </w:t>
            </w:r>
            <w:r w:rsidR="005549DA">
              <w:rPr>
                <w:rFonts w:asciiTheme="minorHAnsi" w:hAnsiTheme="minorHAnsi" w:cstheme="minorHAnsi"/>
                <w:sz w:val="16"/>
                <w:szCs w:val="16"/>
              </w:rPr>
              <w:t>Clinical Utility (</w:t>
            </w:r>
            <w:r w:rsidR="00090C6F" w:rsidRPr="00075419">
              <w:rPr>
                <w:rFonts w:asciiTheme="minorHAnsi" w:hAnsiTheme="minorHAnsi" w:cstheme="minorHAnsi"/>
                <w:sz w:val="16"/>
                <w:szCs w:val="16"/>
              </w:rPr>
              <w:t>CU</w:t>
            </w:r>
            <w:r w:rsidR="005549DA"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. What are your thoughts on this?</w:t>
            </w:r>
          </w:p>
          <w:p w:rsidR="00000123" w:rsidRPr="00075419" w:rsidRDefault="00000123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Do you think that neuroimaging or genomics could support diagnosis / prognosis</w:t>
            </w:r>
            <w:r w:rsidR="00592476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/ treatment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of psychotic disorders? Why / Why not?</w:t>
            </w:r>
            <w:r w:rsidR="0056218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How long will it take before we see CU in your estimation?</w:t>
            </w:r>
          </w:p>
          <w:p w:rsidR="00000123" w:rsidRPr="00075419" w:rsidRDefault="00090C6F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Given the lack of immediate CU, do you feel that research into the neurobiology of mental illness is ethically justified? Why / Why not?</w:t>
            </w:r>
          </w:p>
          <w:p w:rsidR="003D3A10" w:rsidRDefault="003D3A10" w:rsidP="0007541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How would you communicate lack of immediate CU to participants / family members?</w:t>
            </w:r>
          </w:p>
          <w:p w:rsidR="00075419" w:rsidRPr="00075419" w:rsidRDefault="00075419" w:rsidP="00075419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D3A10" w:rsidRPr="00075419" w:rsidRDefault="003D3A10" w:rsidP="0007541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Genomics research</w:t>
            </w:r>
            <w:r w:rsidR="004E5CE4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DD5B6C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aims to </w:t>
            </w:r>
            <w:r w:rsidR="004E5CE4" w:rsidRPr="00075419">
              <w:rPr>
                <w:rFonts w:asciiTheme="minorHAnsi" w:hAnsiTheme="minorHAnsi" w:cstheme="minorHAnsi"/>
                <w:sz w:val="16"/>
                <w:szCs w:val="16"/>
              </w:rPr>
              <w:t>uncover the biological basis of vulnerability to psychosis, as well as familial risk. What are your thought on this?</w:t>
            </w:r>
            <w:r w:rsidR="006B6B0E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hat about clinical utility?</w:t>
            </w:r>
          </w:p>
          <w:p w:rsidR="004E5CE4" w:rsidRPr="00075419" w:rsidRDefault="004E5CE4" w:rsidP="0007541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In your opinion, what are the ethical challenges of involving patients / service users</w:t>
            </w:r>
            <w:r w:rsidR="002416ED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ith psychosis or schizophrenia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in genomics research? You can mention as many as you want.</w:t>
            </w:r>
          </w:p>
          <w:p w:rsidR="002416ED" w:rsidRPr="00075419" w:rsidRDefault="002416ED" w:rsidP="0007541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young patients / service users or minors?</w:t>
            </w:r>
          </w:p>
          <w:p w:rsidR="004E5CE4" w:rsidRPr="00075419" w:rsidRDefault="004E5CE4" w:rsidP="0007541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Do you think that risk assessment based on genetic measures may be </w:t>
            </w:r>
            <w:r w:rsidRPr="00075419">
              <w:rPr>
                <w:rFonts w:asciiTheme="minorHAnsi" w:hAnsiTheme="minorHAnsi" w:cstheme="minorHAnsi"/>
                <w:i/>
                <w:sz w:val="16"/>
                <w:szCs w:val="16"/>
              </w:rPr>
              <w:t>beneficial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to individuals at high-risk or ultra-high-risk of developing a psychotic disorder?</w:t>
            </w:r>
            <w:r w:rsidR="006B6B0E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hy / why not?</w:t>
            </w:r>
          </w:p>
          <w:p w:rsidR="004E5CE4" w:rsidRPr="00075419" w:rsidRDefault="004E5CE4" w:rsidP="0007541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re your thoughts on recent findings in GWAS studies</w:t>
            </w:r>
            <w:r w:rsidR="00CD744A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on psychotic disorders and schizophrenia?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112B7C" w:rsidRPr="00075419" w:rsidRDefault="00112B7C" w:rsidP="00075419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95571A" w:rsidRPr="00075419" w:rsidRDefault="006B6B0E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What do you think would be the reasons to perform WGS / WES with patients </w:t>
            </w:r>
            <w:r w:rsidR="00C36B0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/ service users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ith a psychotic disorder?</w:t>
            </w:r>
          </w:p>
          <w:p w:rsidR="006B6B0E" w:rsidRPr="00075419" w:rsidRDefault="006B6B0E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Do you see any ethical concern </w:t>
            </w:r>
            <w:r w:rsidRPr="00075419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not to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perform that?</w:t>
            </w:r>
          </w:p>
          <w:p w:rsidR="006B6B0E" w:rsidRPr="00075419" w:rsidRDefault="006B6B0E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What do you think </w:t>
            </w:r>
            <w:r w:rsidR="002416ED" w:rsidRPr="00075419">
              <w:rPr>
                <w:rFonts w:asciiTheme="minorHAnsi" w:hAnsiTheme="minorHAnsi" w:cstheme="minorHAnsi"/>
                <w:sz w:val="16"/>
                <w:szCs w:val="16"/>
              </w:rPr>
              <w:t>may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be the ethical implications?</w:t>
            </w:r>
          </w:p>
          <w:p w:rsidR="00075419" w:rsidRDefault="006B6B0E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do you think would be the implications for patients / family members?</w:t>
            </w:r>
          </w:p>
          <w:p w:rsidR="00075419" w:rsidRPr="00075419" w:rsidRDefault="00075419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71A" w:rsidRPr="00075419" w:rsidTr="002B7DFE">
        <w:trPr>
          <w:trHeight w:val="1064"/>
        </w:trPr>
        <w:tc>
          <w:tcPr>
            <w:tcW w:w="1673" w:type="dxa"/>
          </w:tcPr>
          <w:p w:rsidR="0095571A" w:rsidRPr="002B7DFE" w:rsidRDefault="001C2EEA" w:rsidP="00075419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Ethical Issues:</w:t>
            </w:r>
          </w:p>
          <w:p w:rsidR="001C2EEA" w:rsidRPr="00075419" w:rsidRDefault="001C2EEA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Common</w:t>
            </w:r>
          </w:p>
        </w:tc>
        <w:tc>
          <w:tcPr>
            <w:tcW w:w="7512" w:type="dxa"/>
          </w:tcPr>
          <w:p w:rsidR="00F932FD" w:rsidRPr="00075419" w:rsidRDefault="00F932FD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Genetic essentialism is defined as a tendency, in the gene</w:t>
            </w:r>
            <w:r w:rsidR="0099674C" w:rsidRPr="00075419">
              <w:rPr>
                <w:rFonts w:asciiTheme="minorHAnsi" w:hAnsiTheme="minorHAnsi" w:cstheme="minorHAnsi"/>
                <w:sz w:val="16"/>
                <w:szCs w:val="16"/>
              </w:rPr>
              <w:t>ral population, to identify bio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genetic explanations of illness as the </w:t>
            </w:r>
            <w:r w:rsidRPr="00075419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only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possible explanations of a particular disorder, and genetic susceptibility / risk as genetic </w:t>
            </w:r>
            <w:r w:rsidRPr="00075419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inevitability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to develop the disorder.</w:t>
            </w:r>
          </w:p>
          <w:p w:rsidR="00112B7C" w:rsidRPr="00075419" w:rsidRDefault="00F932FD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Do you think </w:t>
            </w:r>
            <w:r w:rsidR="00677652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that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genomic studies on mental illness may / may not contribute to enforce this tendency? Why / why not?</w:t>
            </w:r>
          </w:p>
          <w:p w:rsidR="00F932FD" w:rsidRPr="00075419" w:rsidRDefault="00F932FD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Have you encountered this facet in your professional experience?</w:t>
            </w:r>
          </w:p>
          <w:p w:rsidR="00F932FD" w:rsidRPr="00075419" w:rsidRDefault="00F932FD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Would you say that </w:t>
            </w:r>
            <w:r w:rsidR="002255D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the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clinical populations </w:t>
            </w:r>
            <w:r w:rsidR="002255D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you work with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are </w:t>
            </w:r>
            <w:r w:rsidR="002255D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/ are not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prone to </w:t>
            </w:r>
            <w:r w:rsidR="002255D3" w:rsidRPr="00075419">
              <w:rPr>
                <w:rFonts w:asciiTheme="minorHAnsi" w:hAnsiTheme="minorHAnsi" w:cstheme="minorHAnsi"/>
                <w:sz w:val="16"/>
                <w:szCs w:val="16"/>
              </w:rPr>
              <w:t>genetic essentialism?</w:t>
            </w:r>
          </w:p>
          <w:p w:rsidR="002255D3" w:rsidRPr="00075419" w:rsidRDefault="002255D3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young / minor populations?</w:t>
            </w:r>
          </w:p>
          <w:p w:rsidR="00F932FD" w:rsidRPr="00075419" w:rsidRDefault="00F932FD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How could researchers contribute to contrast genetic essentialism?</w:t>
            </w:r>
          </w:p>
          <w:p w:rsidR="00F80317" w:rsidRPr="00075419" w:rsidRDefault="00F80317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677652" w:rsidRPr="00075419" w:rsidRDefault="002255D3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Likewise, neuro-essentialism is defined as the same tendency, with regard to neuroscientific studies on the neurological correlates of mental illness.</w:t>
            </w:r>
          </w:p>
          <w:p w:rsidR="00677652" w:rsidRPr="00075419" w:rsidRDefault="00677652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Do you think that neuroscientific studies on mental illness may / may not contribute to enforce this tendency? Why / why not?</w:t>
            </w:r>
          </w:p>
          <w:p w:rsidR="00677652" w:rsidRPr="00075419" w:rsidRDefault="00677652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Have you encountered this facet in your professional experience?</w:t>
            </w:r>
          </w:p>
          <w:p w:rsidR="00677652" w:rsidRPr="00075419" w:rsidRDefault="00677652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ould you say that the clinical populations you work with are / are not prone to neuro-essentialism?</w:t>
            </w:r>
          </w:p>
          <w:p w:rsidR="00677652" w:rsidRPr="00075419" w:rsidRDefault="00677652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young / minor populations?</w:t>
            </w:r>
          </w:p>
          <w:p w:rsidR="00677652" w:rsidRPr="00075419" w:rsidRDefault="00677652" w:rsidP="0007541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How could researchers contribute to contrast neuro-essentialism?</w:t>
            </w:r>
          </w:p>
          <w:p w:rsidR="001D2071" w:rsidRPr="00075419" w:rsidRDefault="001D2071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A52DA2" w:rsidRPr="00075419" w:rsidRDefault="00A52DA2" w:rsidP="0007541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How do you think </w:t>
            </w:r>
            <w:r w:rsidR="00081601" w:rsidRPr="00075419">
              <w:rPr>
                <w:rFonts w:asciiTheme="minorHAnsi" w:hAnsiTheme="minorHAnsi" w:cstheme="minorHAnsi"/>
                <w:sz w:val="16"/>
                <w:szCs w:val="16"/>
              </w:rPr>
              <w:t>that neuroscientific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and genomic </w:t>
            </w:r>
            <w:r w:rsidR="00081601" w:rsidRPr="00075419">
              <w:rPr>
                <w:rFonts w:asciiTheme="minorHAnsi" w:hAnsiTheme="minorHAnsi" w:cstheme="minorHAnsi"/>
                <w:sz w:val="16"/>
                <w:szCs w:val="16"/>
              </w:rPr>
              <w:t>explanations of mental illness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might affect </w:t>
            </w:r>
            <w:r w:rsidR="009D071E" w:rsidRPr="00075419">
              <w:rPr>
                <w:rFonts w:asciiTheme="minorHAnsi" w:hAnsiTheme="minorHAnsi" w:cstheme="minorHAnsi"/>
                <w:sz w:val="16"/>
                <w:szCs w:val="16"/>
              </w:rPr>
              <w:t>individuals’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vulnerability?</w:t>
            </w:r>
          </w:p>
          <w:p w:rsidR="00A52DA2" w:rsidRPr="00075419" w:rsidRDefault="00A52DA2" w:rsidP="0007541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What about young </w:t>
            </w:r>
            <w:r w:rsidR="002651B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clinical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populations?</w:t>
            </w:r>
          </w:p>
          <w:p w:rsidR="00A52DA2" w:rsidRPr="00075419" w:rsidRDefault="00A52DA2" w:rsidP="0007541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young individuals / minors in the prodromal phase of psychosis?</w:t>
            </w:r>
            <w:r w:rsidR="00E80756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hat about their families and carers?</w:t>
            </w:r>
          </w:p>
          <w:p w:rsidR="000D1F74" w:rsidRPr="00075419" w:rsidRDefault="000D1F74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651B3" w:rsidRPr="00075419" w:rsidRDefault="002651B3" w:rsidP="0007541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In the case </w:t>
            </w:r>
            <w:r w:rsidR="00E80756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of young individuals / minors, how do you think </w:t>
            </w:r>
            <w:r w:rsidR="009D071E" w:rsidRPr="00075419">
              <w:rPr>
                <w:rFonts w:asciiTheme="minorHAnsi" w:hAnsiTheme="minorHAnsi" w:cstheme="minorHAnsi"/>
                <w:sz w:val="16"/>
                <w:szCs w:val="16"/>
              </w:rPr>
              <w:t>that neurobiological measures would affect identity formation?</w:t>
            </w:r>
          </w:p>
          <w:p w:rsidR="009D071E" w:rsidRPr="00075419" w:rsidRDefault="009D071E" w:rsidP="0007541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early internalisation of genetic and neuro-essentialism?</w:t>
            </w:r>
          </w:p>
          <w:p w:rsidR="00541125" w:rsidRPr="00075419" w:rsidRDefault="00541125" w:rsidP="0007541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family interactions?</w:t>
            </w:r>
          </w:p>
          <w:p w:rsidR="00F932FD" w:rsidRPr="00075419" w:rsidRDefault="00F932FD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12B7C" w:rsidRPr="00075419" w:rsidRDefault="009D071E" w:rsidP="0007541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Do you think that neurobiological explanations </w:t>
            </w:r>
            <w:r w:rsidR="00847C4B" w:rsidRPr="00075419">
              <w:rPr>
                <w:rFonts w:asciiTheme="minorHAnsi" w:hAnsiTheme="minorHAnsi" w:cstheme="minorHAnsi"/>
                <w:sz w:val="16"/>
                <w:szCs w:val="16"/>
              </w:rPr>
              <w:t>of mental illness may increase / decrease stigma and labelling at a social level?</w:t>
            </w:r>
          </w:p>
          <w:p w:rsidR="00847C4B" w:rsidRPr="00075419" w:rsidRDefault="00847C4B" w:rsidP="0007541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At the individual level?</w:t>
            </w:r>
          </w:p>
          <w:p w:rsidR="00541125" w:rsidRPr="00075419" w:rsidRDefault="00847C4B" w:rsidP="0007541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Do you see labelling </w:t>
            </w:r>
            <w:r w:rsidR="00481F26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that may derive from neurobiological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diagnostic measures</w:t>
            </w:r>
            <w:r w:rsidR="00481F26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as beneficial / non-</w:t>
            </w:r>
            <w:r w:rsidR="00541125" w:rsidRPr="00075419">
              <w:rPr>
                <w:rFonts w:asciiTheme="minorHAnsi" w:hAnsiTheme="minorHAnsi" w:cstheme="minorHAnsi"/>
                <w:sz w:val="16"/>
                <w:szCs w:val="16"/>
              </w:rPr>
              <w:t>beneficial to patients / service users? Why?</w:t>
            </w:r>
          </w:p>
          <w:p w:rsidR="00847C4B" w:rsidRPr="00075419" w:rsidRDefault="00541125" w:rsidP="0007541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Do you think that neurobiological diagnostic measures would increase / decrease self-stigmatisation? Why / why not?</w:t>
            </w:r>
            <w:r w:rsidR="00847C4B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9D071E" w:rsidRPr="00075419" w:rsidRDefault="009D071E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8A0362" w:rsidRPr="00075419" w:rsidRDefault="00481F26" w:rsidP="0007541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Could you think of any ethical or legal issue that might derive from the introduction of neurobiological diagnostic / prognostic measures to informed consent procedures?</w:t>
            </w:r>
          </w:p>
          <w:p w:rsidR="00AB7AB0" w:rsidRPr="00075419" w:rsidRDefault="00AB7AB0" w:rsidP="00075419">
            <w:pPr>
              <w:pStyle w:val="ListParagraph"/>
              <w:spacing w:after="0" w:line="240" w:lineRule="auto"/>
              <w:ind w:left="419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481F26" w:rsidRPr="00075419" w:rsidRDefault="00481F26" w:rsidP="00075419">
            <w:pPr>
              <w:pStyle w:val="ListParagraph"/>
              <w:spacing w:after="0" w:line="240" w:lineRule="auto"/>
              <w:ind w:left="419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You can refer to clinical research or clinical practice. </w:t>
            </w:r>
          </w:p>
          <w:p w:rsidR="00112B7C" w:rsidRPr="00075419" w:rsidRDefault="00112B7C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481F26" w:rsidRPr="00075419" w:rsidRDefault="00481F26" w:rsidP="0007541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19" w:hanging="357"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ould you see any major ethical or legal issue arising from the use of neuroimaging or genomics measures in forensic psychiatry?</w:t>
            </w:r>
          </w:p>
          <w:p w:rsidR="00AB7AB0" w:rsidRPr="00075419" w:rsidRDefault="00AB7AB0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71A" w:rsidRPr="00075419" w:rsidTr="002B7DFE">
        <w:trPr>
          <w:trHeight w:val="2174"/>
        </w:trPr>
        <w:tc>
          <w:tcPr>
            <w:tcW w:w="1673" w:type="dxa"/>
            <w:hideMark/>
          </w:tcPr>
          <w:p w:rsidR="0095571A" w:rsidRPr="002B7DFE" w:rsidRDefault="0035017C" w:rsidP="00075419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lastRenderedPageBreak/>
              <w:t>Potential Clinical Translation &amp; Ethical Issues Involved</w:t>
            </w:r>
            <w:r w:rsidR="0095571A"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7512" w:type="dxa"/>
          </w:tcPr>
          <w:p w:rsidR="003B5C7F" w:rsidRPr="00075419" w:rsidRDefault="008A0362" w:rsidP="00075419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Current translational efforts include: 1) neurobiological markers of vulnerability to psychosis / transition / disease progression; 2) neuro-functional markers in the psychosis </w:t>
            </w:r>
            <w:proofErr w:type="spellStart"/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prodrome</w:t>
            </w:r>
            <w:proofErr w:type="spellEnd"/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; 3</w:t>
            </w:r>
            <w:r w:rsidR="0067330E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  <w:r w:rsidR="00F445DB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drug discovery and development; 4) integration of different modalities with machine learning methods for individual prediction of psychosis transition. </w:t>
            </w:r>
          </w:p>
          <w:p w:rsidR="003B5C7F" w:rsidRPr="00075419" w:rsidRDefault="003B5C7F" w:rsidP="0007541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re your thoughts on the potential clinical utility of the above translational efforts?</w:t>
            </w:r>
          </w:p>
          <w:p w:rsidR="003B5C7F" w:rsidRPr="00075419" w:rsidRDefault="003B5C7F" w:rsidP="0007541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Can you think of any ethical concerns that </w:t>
            </w:r>
            <w:r w:rsidR="00443599" w:rsidRPr="00075419">
              <w:rPr>
                <w:rFonts w:asciiTheme="minorHAnsi" w:hAnsiTheme="minorHAnsi" w:cstheme="minorHAnsi"/>
                <w:sz w:val="16"/>
                <w:szCs w:val="16"/>
              </w:rPr>
              <w:t>could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arise from those?</w:t>
            </w:r>
          </w:p>
          <w:p w:rsidR="00AB7AB0" w:rsidRPr="00075419" w:rsidRDefault="005B4372" w:rsidP="0007541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How do you think measures such as the ones described above may affect patients / service users’</w:t>
            </w:r>
            <w:r w:rsidR="00AB7AB0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sense of identity?</w:t>
            </w:r>
          </w:p>
          <w:p w:rsidR="005B4372" w:rsidRPr="00075419" w:rsidRDefault="00AB7AB0" w:rsidP="0007541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What about </w:t>
            </w:r>
            <w:r w:rsidR="00443599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agency or </w:t>
            </w:r>
            <w:r w:rsidR="005B4372" w:rsidRPr="00075419">
              <w:rPr>
                <w:rFonts w:asciiTheme="minorHAnsi" w:hAnsiTheme="minorHAnsi" w:cstheme="minorHAnsi"/>
                <w:sz w:val="16"/>
                <w:szCs w:val="16"/>
              </w:rPr>
              <w:t>personal autonomy?</w:t>
            </w:r>
          </w:p>
          <w:p w:rsidR="005B4372" w:rsidRPr="00075419" w:rsidRDefault="005B4372" w:rsidP="0007541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the risks of stigmatization and labelling?</w:t>
            </w:r>
          </w:p>
        </w:tc>
      </w:tr>
      <w:tr w:rsidR="0095571A" w:rsidRPr="00075419" w:rsidTr="002B7DFE">
        <w:trPr>
          <w:trHeight w:val="1978"/>
        </w:trPr>
        <w:tc>
          <w:tcPr>
            <w:tcW w:w="1673" w:type="dxa"/>
          </w:tcPr>
          <w:p w:rsidR="0095571A" w:rsidRPr="00075419" w:rsidRDefault="0095571A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  <w:p w:rsidR="0095571A" w:rsidRPr="002B7DFE" w:rsidRDefault="00DD5B6C" w:rsidP="00075419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2B7DFE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Impact on Mental Health Care</w:t>
            </w:r>
          </w:p>
        </w:tc>
        <w:tc>
          <w:tcPr>
            <w:tcW w:w="7512" w:type="dxa"/>
          </w:tcPr>
          <w:p w:rsidR="0095571A" w:rsidRPr="00075419" w:rsidRDefault="0095571A" w:rsidP="00075419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B5C7F" w:rsidRPr="00075419" w:rsidRDefault="003B5C7F" w:rsidP="0007541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Given the current strong focus on early intervention for psychosis and schizophrenia in mental health services, do you think </w:t>
            </w:r>
            <w:r w:rsidR="005B4372" w:rsidRPr="00075419">
              <w:rPr>
                <w:rFonts w:asciiTheme="minorHAnsi" w:hAnsiTheme="minorHAnsi" w:cstheme="minorHAnsi"/>
                <w:sz w:val="16"/>
                <w:szCs w:val="16"/>
              </w:rPr>
              <w:t>that the introduction of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5B4372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such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measures </w:t>
            </w:r>
            <w:r w:rsidR="005B4372" w:rsidRPr="00075419">
              <w:rPr>
                <w:rFonts w:asciiTheme="minorHAnsi" w:hAnsiTheme="minorHAnsi" w:cstheme="minorHAnsi"/>
                <w:sz w:val="16"/>
                <w:szCs w:val="16"/>
              </w:rPr>
              <w:t>could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affect patients’ </w:t>
            </w:r>
            <w:r w:rsidR="005B4372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clinical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outcomes?</w:t>
            </w:r>
            <w:r w:rsidR="005B4372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Why / why not?</w:t>
            </w:r>
          </w:p>
          <w:p w:rsidR="0095571A" w:rsidRPr="00075419" w:rsidRDefault="003B5C7F" w:rsidP="0007541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patients / service users</w:t>
            </w:r>
            <w:r w:rsidR="002B7DFE">
              <w:rPr>
                <w:rFonts w:asciiTheme="minorHAnsi" w:hAnsiTheme="minorHAnsi" w:cstheme="minorHAnsi"/>
                <w:sz w:val="16"/>
                <w:szCs w:val="16"/>
              </w:rPr>
              <w:t>’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engagement with </w:t>
            </w:r>
            <w:r w:rsidR="005B4372" w:rsidRPr="00075419">
              <w:rPr>
                <w:rFonts w:asciiTheme="minorHAnsi" w:hAnsiTheme="minorHAnsi" w:cstheme="minorHAnsi"/>
                <w:sz w:val="16"/>
                <w:szCs w:val="16"/>
              </w:rPr>
              <w:t>EIS or other community clinical teams?</w:t>
            </w:r>
          </w:p>
          <w:p w:rsidR="005B4372" w:rsidRPr="00075419" w:rsidRDefault="005B4372" w:rsidP="0007541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patients being host</w:t>
            </w:r>
            <w:r w:rsidR="00E43953" w:rsidRPr="00075419">
              <w:rPr>
                <w:rFonts w:asciiTheme="minorHAnsi" w:hAnsiTheme="minorHAnsi" w:cstheme="minorHAnsi"/>
                <w:sz w:val="16"/>
                <w:szCs w:val="16"/>
              </w:rPr>
              <w:t>ed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in inpatient units?</w:t>
            </w:r>
          </w:p>
          <w:p w:rsidR="005B4372" w:rsidRPr="00075419" w:rsidRDefault="005B4372" w:rsidP="0007541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young / minor service users</w:t>
            </w:r>
            <w:r w:rsidR="00443599" w:rsidRPr="00075419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and their families?</w:t>
            </w:r>
          </w:p>
          <w:p w:rsidR="005B4372" w:rsidRPr="00075419" w:rsidRDefault="005B4372" w:rsidP="0007541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419" w:hanging="357"/>
              <w:contextualSpacing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What about mental health</w:t>
            </w:r>
            <w:r w:rsidR="00DB0AB3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75419">
              <w:rPr>
                <w:rFonts w:asciiTheme="minorHAnsi" w:hAnsiTheme="minorHAnsi" w:cstheme="minorHAnsi"/>
                <w:sz w:val="16"/>
                <w:szCs w:val="16"/>
              </w:rPr>
              <w:t>care providers, such as psychologists, psychiatrists and social workers?</w:t>
            </w:r>
            <w:r w:rsidR="00443599" w:rsidRPr="00075419">
              <w:rPr>
                <w:rFonts w:asciiTheme="minorHAnsi" w:hAnsiTheme="minorHAnsi" w:cstheme="minorHAnsi"/>
                <w:sz w:val="16"/>
                <w:szCs w:val="16"/>
              </w:rPr>
              <w:t xml:space="preserve"> How do you think they would welcome the potential introduction of such measures? Why?</w:t>
            </w:r>
          </w:p>
        </w:tc>
      </w:tr>
    </w:tbl>
    <w:p w:rsidR="00894607" w:rsidRPr="00075419" w:rsidRDefault="00894607" w:rsidP="00075419">
      <w:pPr>
        <w:spacing w:after="0" w:line="240" w:lineRule="auto"/>
        <w:rPr>
          <w:rFonts w:asciiTheme="minorHAnsi" w:hAnsiTheme="minorHAnsi" w:cstheme="minorHAnsi"/>
          <w:sz w:val="16"/>
          <w:szCs w:val="16"/>
        </w:rPr>
      </w:pPr>
      <w:r w:rsidRPr="00075419">
        <w:rPr>
          <w:rFonts w:asciiTheme="minorHAnsi" w:hAnsiTheme="minorHAnsi" w:cstheme="minorHAnsi"/>
          <w:sz w:val="16"/>
          <w:szCs w:val="16"/>
        </w:rPr>
        <w:t xml:space="preserve"> </w:t>
      </w:r>
    </w:p>
    <w:sectPr w:rsidR="00894607" w:rsidRPr="00075419" w:rsidSect="00F81E3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21C" w:rsidRDefault="0052021C" w:rsidP="00886EF6">
      <w:pPr>
        <w:spacing w:after="0" w:line="240" w:lineRule="auto"/>
      </w:pPr>
      <w:r>
        <w:separator/>
      </w:r>
    </w:p>
  </w:endnote>
  <w:endnote w:type="continuationSeparator" w:id="0">
    <w:p w:rsidR="0052021C" w:rsidRDefault="0052021C" w:rsidP="00886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419" w:rsidRPr="00075419" w:rsidRDefault="00075419" w:rsidP="004B2303">
    <w:pPr>
      <w:pStyle w:val="Footer"/>
      <w:rPr>
        <w:sz w:val="20"/>
        <w:szCs w:val="20"/>
      </w:rPr>
    </w:pPr>
  </w:p>
  <w:p w:rsidR="00075419" w:rsidRDefault="00075419" w:rsidP="00075419">
    <w:pPr>
      <w:pStyle w:val="Footer"/>
      <w:tabs>
        <w:tab w:val="clear" w:pos="4513"/>
        <w:tab w:val="clear" w:pos="9026"/>
        <w:tab w:val="left" w:pos="5013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21C" w:rsidRDefault="0052021C" w:rsidP="00886EF6">
      <w:pPr>
        <w:spacing w:after="0" w:line="240" w:lineRule="auto"/>
      </w:pPr>
      <w:r>
        <w:separator/>
      </w:r>
    </w:p>
  </w:footnote>
  <w:footnote w:type="continuationSeparator" w:id="0">
    <w:p w:rsidR="0052021C" w:rsidRDefault="0052021C" w:rsidP="00886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87413"/>
    <w:multiLevelType w:val="hybridMultilevel"/>
    <w:tmpl w:val="A0E2AE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03DBE"/>
    <w:multiLevelType w:val="hybridMultilevel"/>
    <w:tmpl w:val="E918F682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9622F"/>
    <w:multiLevelType w:val="hybridMultilevel"/>
    <w:tmpl w:val="EF3C7488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72437"/>
    <w:multiLevelType w:val="hybridMultilevel"/>
    <w:tmpl w:val="F7F64350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F23F67"/>
    <w:multiLevelType w:val="hybridMultilevel"/>
    <w:tmpl w:val="24008E48"/>
    <w:lvl w:ilvl="0" w:tplc="547CB2E2">
      <w:start w:val="2"/>
      <w:numFmt w:val="bullet"/>
      <w:lvlText w:val="-"/>
      <w:lvlJc w:val="left"/>
      <w:pPr>
        <w:ind w:left="7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B1E58CB"/>
    <w:multiLevelType w:val="hybridMultilevel"/>
    <w:tmpl w:val="32DA1CA2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D10437"/>
    <w:multiLevelType w:val="hybridMultilevel"/>
    <w:tmpl w:val="CABAD9B0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B252B"/>
    <w:multiLevelType w:val="hybridMultilevel"/>
    <w:tmpl w:val="26AC079A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13DB7"/>
    <w:multiLevelType w:val="hybridMultilevel"/>
    <w:tmpl w:val="B9D0D714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3642E4"/>
    <w:multiLevelType w:val="hybridMultilevel"/>
    <w:tmpl w:val="6E8EAECC"/>
    <w:lvl w:ilvl="0" w:tplc="E49A9E68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40A23FE6"/>
    <w:multiLevelType w:val="hybridMultilevel"/>
    <w:tmpl w:val="5A10A15E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FF247F"/>
    <w:multiLevelType w:val="multilevel"/>
    <w:tmpl w:val="96AA8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4921CE"/>
    <w:multiLevelType w:val="hybridMultilevel"/>
    <w:tmpl w:val="3B627086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C753B31"/>
    <w:multiLevelType w:val="hybridMultilevel"/>
    <w:tmpl w:val="159453C6"/>
    <w:lvl w:ilvl="0" w:tplc="547CB2E2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5C904EFE"/>
    <w:multiLevelType w:val="hybridMultilevel"/>
    <w:tmpl w:val="7806E3A2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725943"/>
    <w:multiLevelType w:val="hybridMultilevel"/>
    <w:tmpl w:val="A000A648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8" w15:restartNumberingAfterBreak="0">
    <w:nsid w:val="6A725A55"/>
    <w:multiLevelType w:val="hybridMultilevel"/>
    <w:tmpl w:val="791A4668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DE3527"/>
    <w:multiLevelType w:val="hybridMultilevel"/>
    <w:tmpl w:val="BDA2A060"/>
    <w:lvl w:ilvl="0" w:tplc="547CB2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7"/>
  </w:num>
  <w:num w:numId="4">
    <w:abstractNumId w:val="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4"/>
  </w:num>
  <w:num w:numId="8">
    <w:abstractNumId w:val="9"/>
  </w:num>
  <w:num w:numId="9">
    <w:abstractNumId w:val="0"/>
  </w:num>
  <w:num w:numId="10">
    <w:abstractNumId w:val="4"/>
  </w:num>
  <w:num w:numId="11">
    <w:abstractNumId w:val="8"/>
  </w:num>
  <w:num w:numId="12">
    <w:abstractNumId w:val="19"/>
  </w:num>
  <w:num w:numId="13">
    <w:abstractNumId w:val="7"/>
  </w:num>
  <w:num w:numId="14">
    <w:abstractNumId w:val="5"/>
  </w:num>
  <w:num w:numId="15">
    <w:abstractNumId w:val="6"/>
  </w:num>
  <w:num w:numId="16">
    <w:abstractNumId w:val="12"/>
  </w:num>
  <w:num w:numId="17">
    <w:abstractNumId w:val="18"/>
  </w:num>
  <w:num w:numId="18">
    <w:abstractNumId w:val="1"/>
  </w:num>
  <w:num w:numId="19">
    <w:abstractNumId w:val="3"/>
  </w:num>
  <w:num w:numId="20">
    <w:abstractNumId w:val="10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3A2"/>
    <w:rsid w:val="00000123"/>
    <w:rsid w:val="00002A74"/>
    <w:rsid w:val="00006539"/>
    <w:rsid w:val="000122CF"/>
    <w:rsid w:val="00040136"/>
    <w:rsid w:val="000418A8"/>
    <w:rsid w:val="00064A02"/>
    <w:rsid w:val="00075419"/>
    <w:rsid w:val="00081601"/>
    <w:rsid w:val="00090C6F"/>
    <w:rsid w:val="000D1F74"/>
    <w:rsid w:val="00111470"/>
    <w:rsid w:val="00112B7C"/>
    <w:rsid w:val="00146F38"/>
    <w:rsid w:val="00161ECC"/>
    <w:rsid w:val="00164131"/>
    <w:rsid w:val="001643A0"/>
    <w:rsid w:val="001C2EEA"/>
    <w:rsid w:val="001C4744"/>
    <w:rsid w:val="001D2071"/>
    <w:rsid w:val="001D5617"/>
    <w:rsid w:val="001E1A8B"/>
    <w:rsid w:val="00210C67"/>
    <w:rsid w:val="002255D3"/>
    <w:rsid w:val="002416ED"/>
    <w:rsid w:val="002651B3"/>
    <w:rsid w:val="002723A2"/>
    <w:rsid w:val="002813C6"/>
    <w:rsid w:val="002B7DFE"/>
    <w:rsid w:val="002D0A5E"/>
    <w:rsid w:val="002D4457"/>
    <w:rsid w:val="002D4B46"/>
    <w:rsid w:val="002F4D7A"/>
    <w:rsid w:val="00316880"/>
    <w:rsid w:val="00324D9D"/>
    <w:rsid w:val="0035017C"/>
    <w:rsid w:val="00356213"/>
    <w:rsid w:val="00357CE1"/>
    <w:rsid w:val="0036236E"/>
    <w:rsid w:val="00365112"/>
    <w:rsid w:val="00373919"/>
    <w:rsid w:val="00377D39"/>
    <w:rsid w:val="00384316"/>
    <w:rsid w:val="003B5C7F"/>
    <w:rsid w:val="003C66FC"/>
    <w:rsid w:val="003D3A10"/>
    <w:rsid w:val="004055F9"/>
    <w:rsid w:val="00436DF1"/>
    <w:rsid w:val="00443599"/>
    <w:rsid w:val="00454671"/>
    <w:rsid w:val="00476FD3"/>
    <w:rsid w:val="00481F26"/>
    <w:rsid w:val="004A57ED"/>
    <w:rsid w:val="004A6CC3"/>
    <w:rsid w:val="004B2303"/>
    <w:rsid w:val="004E4498"/>
    <w:rsid w:val="004E5CE4"/>
    <w:rsid w:val="004F0540"/>
    <w:rsid w:val="004F3A7A"/>
    <w:rsid w:val="004F705C"/>
    <w:rsid w:val="00505EAC"/>
    <w:rsid w:val="00507F1A"/>
    <w:rsid w:val="0051382C"/>
    <w:rsid w:val="0052021C"/>
    <w:rsid w:val="00522B48"/>
    <w:rsid w:val="00541125"/>
    <w:rsid w:val="005549DA"/>
    <w:rsid w:val="00562183"/>
    <w:rsid w:val="00565126"/>
    <w:rsid w:val="00565A1C"/>
    <w:rsid w:val="00570BFD"/>
    <w:rsid w:val="005741C5"/>
    <w:rsid w:val="00580503"/>
    <w:rsid w:val="0058065B"/>
    <w:rsid w:val="0058126E"/>
    <w:rsid w:val="00592476"/>
    <w:rsid w:val="005A7BC2"/>
    <w:rsid w:val="005B4157"/>
    <w:rsid w:val="005B4372"/>
    <w:rsid w:val="005C10EE"/>
    <w:rsid w:val="005C4CB4"/>
    <w:rsid w:val="005E01D7"/>
    <w:rsid w:val="005F2468"/>
    <w:rsid w:val="005F4943"/>
    <w:rsid w:val="006026D1"/>
    <w:rsid w:val="006173F8"/>
    <w:rsid w:val="0067330E"/>
    <w:rsid w:val="00676A73"/>
    <w:rsid w:val="00677652"/>
    <w:rsid w:val="0068178A"/>
    <w:rsid w:val="0069676E"/>
    <w:rsid w:val="006B6B0E"/>
    <w:rsid w:val="006B7EE8"/>
    <w:rsid w:val="00767916"/>
    <w:rsid w:val="007A03F8"/>
    <w:rsid w:val="007B48FC"/>
    <w:rsid w:val="007E2365"/>
    <w:rsid w:val="007F1F65"/>
    <w:rsid w:val="007F2579"/>
    <w:rsid w:val="00806539"/>
    <w:rsid w:val="00847C4B"/>
    <w:rsid w:val="008621D8"/>
    <w:rsid w:val="00863E19"/>
    <w:rsid w:val="00883D51"/>
    <w:rsid w:val="00886EF6"/>
    <w:rsid w:val="008876BC"/>
    <w:rsid w:val="008937FA"/>
    <w:rsid w:val="00894607"/>
    <w:rsid w:val="008A0362"/>
    <w:rsid w:val="008A03E1"/>
    <w:rsid w:val="008C3525"/>
    <w:rsid w:val="008F512D"/>
    <w:rsid w:val="0095571A"/>
    <w:rsid w:val="00994C79"/>
    <w:rsid w:val="0099674C"/>
    <w:rsid w:val="009B0441"/>
    <w:rsid w:val="009B658E"/>
    <w:rsid w:val="009D071E"/>
    <w:rsid w:val="009E5B92"/>
    <w:rsid w:val="009F0091"/>
    <w:rsid w:val="00A13C89"/>
    <w:rsid w:val="00A342A7"/>
    <w:rsid w:val="00A52DA2"/>
    <w:rsid w:val="00A649FC"/>
    <w:rsid w:val="00A72AE8"/>
    <w:rsid w:val="00A97A5E"/>
    <w:rsid w:val="00AB15D7"/>
    <w:rsid w:val="00AB7AB0"/>
    <w:rsid w:val="00B14AB6"/>
    <w:rsid w:val="00B47AF3"/>
    <w:rsid w:val="00B6543A"/>
    <w:rsid w:val="00BC12C4"/>
    <w:rsid w:val="00BC235C"/>
    <w:rsid w:val="00BD6343"/>
    <w:rsid w:val="00C13DCA"/>
    <w:rsid w:val="00C26922"/>
    <w:rsid w:val="00C36B03"/>
    <w:rsid w:val="00C45C5E"/>
    <w:rsid w:val="00C56BD4"/>
    <w:rsid w:val="00C6679C"/>
    <w:rsid w:val="00C7747D"/>
    <w:rsid w:val="00C7757D"/>
    <w:rsid w:val="00C90D87"/>
    <w:rsid w:val="00CB7033"/>
    <w:rsid w:val="00CD0789"/>
    <w:rsid w:val="00CD744A"/>
    <w:rsid w:val="00CE15B0"/>
    <w:rsid w:val="00D371B6"/>
    <w:rsid w:val="00D463CC"/>
    <w:rsid w:val="00D6148D"/>
    <w:rsid w:val="00D61AF8"/>
    <w:rsid w:val="00D65D94"/>
    <w:rsid w:val="00D67498"/>
    <w:rsid w:val="00D7742C"/>
    <w:rsid w:val="00DA1032"/>
    <w:rsid w:val="00DB0AB3"/>
    <w:rsid w:val="00DB26AD"/>
    <w:rsid w:val="00DC1347"/>
    <w:rsid w:val="00DD5B6C"/>
    <w:rsid w:val="00DE78D2"/>
    <w:rsid w:val="00E10004"/>
    <w:rsid w:val="00E221B7"/>
    <w:rsid w:val="00E43953"/>
    <w:rsid w:val="00E61EBF"/>
    <w:rsid w:val="00E6402A"/>
    <w:rsid w:val="00E80756"/>
    <w:rsid w:val="00E811C0"/>
    <w:rsid w:val="00E84100"/>
    <w:rsid w:val="00EB2CD2"/>
    <w:rsid w:val="00EC1CD5"/>
    <w:rsid w:val="00EC239A"/>
    <w:rsid w:val="00ED04A4"/>
    <w:rsid w:val="00F27820"/>
    <w:rsid w:val="00F33E78"/>
    <w:rsid w:val="00F41397"/>
    <w:rsid w:val="00F445DB"/>
    <w:rsid w:val="00F65286"/>
    <w:rsid w:val="00F65C8E"/>
    <w:rsid w:val="00F80317"/>
    <w:rsid w:val="00F81E38"/>
    <w:rsid w:val="00F847DB"/>
    <w:rsid w:val="00F932FD"/>
    <w:rsid w:val="00F935FA"/>
    <w:rsid w:val="00F974B4"/>
    <w:rsid w:val="00FA7BBF"/>
    <w:rsid w:val="00FD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28A281-0349-480C-A4CF-4C2A4C962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3A2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71A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EF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86EF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6EF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86EF6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D6148D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0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80503"/>
    <w:rPr>
      <w:rFonts w:ascii="Segoe UI" w:hAnsi="Segoe UI" w:cs="Segoe UI"/>
      <w:sz w:val="18"/>
      <w:szCs w:val="18"/>
      <w:lang w:eastAsia="en-US"/>
    </w:rPr>
  </w:style>
  <w:style w:type="character" w:styleId="Hyperlink">
    <w:name w:val="Hyperlink"/>
    <w:uiPriority w:val="99"/>
    <w:unhideWhenUsed/>
    <w:rsid w:val="00F81E38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5571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71A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71A"/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95571A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5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9EFCA-2F58-4709-8EF8-6F88A44B4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8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14</CharactersWithSpaces>
  <SharedDoc>false</SharedDoc>
  <HLinks>
    <vt:vector size="6" baseType="variant">
      <vt:variant>
        <vt:i4>7012382</vt:i4>
      </vt:variant>
      <vt:variant>
        <vt:i4>0</vt:i4>
      </vt:variant>
      <vt:variant>
        <vt:i4>0</vt:i4>
      </vt:variant>
      <vt:variant>
        <vt:i4>5</vt:i4>
      </vt:variant>
      <vt:variant>
        <vt:lpwstr>mailto:paolo.corsico@postgrad.manchester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aolo Corsico</cp:lastModifiedBy>
  <cp:revision>2</cp:revision>
  <cp:lastPrinted>2017-03-26T17:14:00Z</cp:lastPrinted>
  <dcterms:created xsi:type="dcterms:W3CDTF">2019-05-22T17:27:00Z</dcterms:created>
  <dcterms:modified xsi:type="dcterms:W3CDTF">2019-05-22T17:27:00Z</dcterms:modified>
</cp:coreProperties>
</file>